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729"/>
        <w:gridCol w:w="3126"/>
        <w:gridCol w:w="2605"/>
      </w:tblGrid>
      <w:tr w:rsidR="001258B2" w:rsidRPr="00713A0A" w14:paraId="4AB7B6E0" w14:textId="77777777" w:rsidTr="0046674F">
        <w:trPr>
          <w:trHeight w:val="173"/>
        </w:trPr>
        <w:tc>
          <w:tcPr>
            <w:tcW w:w="4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E837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Entity Name</w:t>
            </w:r>
          </w:p>
        </w:tc>
        <w:tc>
          <w:tcPr>
            <w:tcW w:w="3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9657F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Spearman R square (WT)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9F34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Spearman R square (KO)</w:t>
            </w:r>
          </w:p>
        </w:tc>
      </w:tr>
      <w:tr w:rsidR="001258B2" w:rsidRPr="00713A0A" w14:paraId="7327E4FE" w14:textId="77777777" w:rsidTr="0046674F">
        <w:trPr>
          <w:trHeight w:val="173"/>
        </w:trPr>
        <w:tc>
          <w:tcPr>
            <w:tcW w:w="4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EF8A6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Glutamine</w:t>
            </w:r>
          </w:p>
        </w:tc>
        <w:tc>
          <w:tcPr>
            <w:tcW w:w="3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DD29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4824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1258B2" w:rsidRPr="00713A0A" w14:paraId="4F0A0E0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88CB6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EF95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85279586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F714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78393963</w:t>
            </w:r>
          </w:p>
        </w:tc>
      </w:tr>
      <w:tr w:rsidR="001258B2" w:rsidRPr="00713A0A" w14:paraId="3D29482D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CA17A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Aspart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FB844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80150773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0F046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58480678</w:t>
            </w:r>
          </w:p>
        </w:tc>
      </w:tr>
      <w:tr w:rsidR="001258B2" w:rsidRPr="00713A0A" w14:paraId="6CD6FD9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C2AEE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BBC0F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80012562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E755E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97592592</w:t>
            </w:r>
          </w:p>
        </w:tc>
      </w:tr>
      <w:tr w:rsidR="001258B2" w:rsidRPr="00713A0A" w14:paraId="35C064E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CA998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71125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7599389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D9207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43231796</w:t>
            </w:r>
          </w:p>
        </w:tc>
      </w:tr>
      <w:tr w:rsidR="001258B2" w:rsidRPr="00713A0A" w14:paraId="174396A2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EBD7A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DAE9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74727907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DF86D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93250032</w:t>
            </w:r>
          </w:p>
        </w:tc>
      </w:tr>
      <w:tr w:rsidR="001258B2" w:rsidRPr="00713A0A" w14:paraId="32E5291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F679C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SH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A99DB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72565470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4E6B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34683985</w:t>
            </w:r>
          </w:p>
        </w:tc>
      </w:tr>
      <w:tr w:rsidR="001258B2" w:rsidRPr="00713A0A" w14:paraId="7EC01E09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66535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Citrat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8E1D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7006042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DB54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3079266</w:t>
            </w:r>
          </w:p>
        </w:tc>
      </w:tr>
      <w:tr w:rsidR="001258B2" w:rsidRPr="00713A0A" w14:paraId="74B31355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4D36C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spartat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3B65B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5917816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B99C6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68779025</w:t>
            </w:r>
          </w:p>
        </w:tc>
      </w:tr>
      <w:tr w:rsidR="001258B2" w:rsidRPr="00713A0A" w14:paraId="53571E6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F988E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Mal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051A3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503564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CCBC0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66255195</w:t>
            </w:r>
          </w:p>
        </w:tc>
      </w:tr>
      <w:tr w:rsidR="001258B2" w:rsidRPr="00713A0A" w14:paraId="1452EB0C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3653E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Glutam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3D696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4892185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01A63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54419257</w:t>
            </w:r>
          </w:p>
        </w:tc>
      </w:tr>
      <w:tr w:rsidR="001258B2" w:rsidRPr="00713A0A" w14:paraId="7959B7A6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0FD50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6C115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4429754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E2C98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52028615</w:t>
            </w:r>
          </w:p>
        </w:tc>
      </w:tr>
      <w:tr w:rsidR="001258B2" w:rsidRPr="00713A0A" w14:paraId="4D24F25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E74E5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in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B472B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4322584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A2731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36576981</w:t>
            </w:r>
          </w:p>
        </w:tc>
      </w:tr>
      <w:tr w:rsidR="001258B2" w:rsidRPr="00713A0A" w14:paraId="4D57F10A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72096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alat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DEF8A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2452212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F4EDE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41813603</w:t>
            </w:r>
          </w:p>
        </w:tc>
      </w:tr>
      <w:tr w:rsidR="001258B2" w:rsidRPr="00713A0A" w14:paraId="6EA8983D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C6EDF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A3F4B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60349685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EF33F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36109488</w:t>
            </w:r>
          </w:p>
        </w:tc>
      </w:tr>
      <w:tr w:rsidR="001258B2" w:rsidRPr="00713A0A" w14:paraId="7E4662A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E5476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GSH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F051B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9215160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7CC96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31586301</w:t>
            </w:r>
          </w:p>
        </w:tc>
      </w:tr>
      <w:tr w:rsidR="001258B2" w:rsidRPr="00713A0A" w14:paraId="0C885A80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44A25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GSH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14206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6792657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2B9F3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82270798</w:t>
            </w:r>
          </w:p>
        </w:tc>
      </w:tr>
      <w:tr w:rsidR="001258B2" w:rsidRPr="00713A0A" w14:paraId="1621FEEA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049F9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Mal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6B3B7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6159584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D46B3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37632948</w:t>
            </w:r>
          </w:p>
        </w:tc>
      </w:tr>
      <w:tr w:rsidR="001258B2" w:rsidRPr="00713A0A" w14:paraId="1B7829FF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3D19F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1B0DF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4676282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F2F39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56179028</w:t>
            </w:r>
          </w:p>
        </w:tc>
      </w:tr>
      <w:tr w:rsidR="001258B2" w:rsidRPr="00713A0A" w14:paraId="092D30AF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FE76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Aspart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8CB34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4399191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C7985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89845889</w:t>
            </w:r>
          </w:p>
        </w:tc>
      </w:tr>
      <w:tr w:rsidR="001258B2" w:rsidRPr="00713A0A" w14:paraId="004A560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B1579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79B6D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8569231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68031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60863975</w:t>
            </w:r>
          </w:p>
        </w:tc>
      </w:tr>
      <w:tr w:rsidR="001258B2" w:rsidRPr="00713A0A" w14:paraId="63636A4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D4176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denos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191D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825031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95F1A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339646908</w:t>
            </w:r>
          </w:p>
        </w:tc>
      </w:tr>
      <w:tr w:rsidR="001258B2" w:rsidRPr="00713A0A" w14:paraId="38C50AFA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0255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D6544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8011701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6AF1A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63254553</w:t>
            </w:r>
          </w:p>
        </w:tc>
      </w:tr>
      <w:tr w:rsidR="001258B2" w:rsidRPr="00713A0A" w14:paraId="7DA5796A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42EFF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aurine/Citr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FC93B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4491869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BBF4A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6298861</w:t>
            </w:r>
          </w:p>
        </w:tc>
      </w:tr>
      <w:tr w:rsidR="001258B2" w:rsidRPr="00713A0A" w14:paraId="55961C00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2FD40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ine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E6594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3176283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FBC3E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52386832</w:t>
            </w:r>
          </w:p>
        </w:tc>
      </w:tr>
      <w:tr w:rsidR="001258B2" w:rsidRPr="00713A0A" w14:paraId="32ACB9AF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D0B9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733C4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2727088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DC837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28188618</w:t>
            </w:r>
          </w:p>
        </w:tc>
      </w:tr>
      <w:tr w:rsidR="001258B2" w:rsidRPr="00713A0A" w14:paraId="44757C29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C4AD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ate/Citr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AED80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1424171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A2E69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92641696</w:t>
            </w:r>
          </w:p>
        </w:tc>
      </w:tr>
      <w:tr w:rsidR="001258B2" w:rsidRPr="00713A0A" w14:paraId="1FD071A5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28FF0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Docosahexaenoic acid/Ole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CD342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1242498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563F8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316780465</w:t>
            </w:r>
          </w:p>
        </w:tc>
      </w:tr>
      <w:tr w:rsidR="001258B2" w:rsidRPr="00713A0A" w14:paraId="7610B2D2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A4789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SH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B42FA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0975454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94BC8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18037354</w:t>
            </w:r>
          </w:p>
        </w:tc>
      </w:tr>
      <w:tr w:rsidR="001258B2" w:rsidRPr="00713A0A" w14:paraId="088650CB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A91C3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tam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AB986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0213032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01C8E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03623165</w:t>
            </w:r>
          </w:p>
        </w:tc>
      </w:tr>
      <w:tr w:rsidR="001258B2" w:rsidRPr="00713A0A" w14:paraId="15CB2957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D638A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ine/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489F1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0212137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0BD3D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03623105</w:t>
            </w:r>
          </w:p>
        </w:tc>
      </w:tr>
      <w:tr w:rsidR="001258B2" w:rsidRPr="00713A0A" w14:paraId="18EC97C4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DAB9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GSH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ACE0E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0972009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3BD87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18038021</w:t>
            </w:r>
          </w:p>
        </w:tc>
      </w:tr>
      <w:tr w:rsidR="001258B2" w:rsidRPr="00713A0A" w14:paraId="0909BD5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86ECB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Oleic acid/Docosahexaeno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339F9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1241815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7D3FE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316772044</w:t>
            </w:r>
          </w:p>
        </w:tc>
      </w:tr>
      <w:tr w:rsidR="001258B2" w:rsidRPr="00713A0A" w14:paraId="408E96A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26BF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Citrate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E4614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142068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75DC3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92642619</w:t>
            </w:r>
          </w:p>
        </w:tc>
      </w:tr>
      <w:tr w:rsidR="001258B2" w:rsidRPr="00713A0A" w14:paraId="4A7FD660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37637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0507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1483230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4B6C2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47192996</w:t>
            </w:r>
          </w:p>
        </w:tc>
      </w:tr>
      <w:tr w:rsidR="001258B2" w:rsidRPr="00713A0A" w14:paraId="23D5BF3E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4FF70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Glutam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5367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317696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C83CE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52433325</w:t>
            </w:r>
          </w:p>
        </w:tc>
      </w:tr>
      <w:tr w:rsidR="001258B2" w:rsidRPr="00713A0A" w14:paraId="645E1E2F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6660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Cytid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54A60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4081186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16C8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091933842</w:t>
            </w:r>
          </w:p>
        </w:tc>
      </w:tr>
      <w:tr w:rsidR="001258B2" w:rsidRPr="00713A0A" w14:paraId="4ACF644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B8DD6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Citrate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1344B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4484627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40CB9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62985142</w:t>
            </w:r>
          </w:p>
        </w:tc>
      </w:tr>
      <w:tr w:rsidR="001258B2" w:rsidRPr="00713A0A" w14:paraId="07D6E09D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5E9E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ycerylphosphorylethanolamin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A358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4696971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545F3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132695491</w:t>
            </w:r>
          </w:p>
        </w:tc>
      </w:tr>
      <w:tr w:rsidR="001258B2" w:rsidRPr="00713A0A" w14:paraId="7E0C1A8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7389A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74A25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8013164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85835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63259877</w:t>
            </w:r>
          </w:p>
        </w:tc>
      </w:tr>
      <w:tr w:rsidR="001258B2" w:rsidRPr="00713A0A" w14:paraId="7D601F3B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62DEA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03667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8556684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F6C0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60873356</w:t>
            </w:r>
          </w:p>
        </w:tc>
      </w:tr>
      <w:tr w:rsidR="001258B2" w:rsidRPr="00713A0A" w14:paraId="40855914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9B20B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spartate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42866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4399454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B4F1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898528</w:t>
            </w:r>
          </w:p>
        </w:tc>
      </w:tr>
      <w:tr w:rsidR="001258B2" w:rsidRPr="00713A0A" w14:paraId="7FBDA374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7318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cos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F4CD8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4677387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7DB60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56197823</w:t>
            </w:r>
          </w:p>
        </w:tc>
      </w:tr>
      <w:tr w:rsidR="001258B2" w:rsidRPr="00713A0A" w14:paraId="49C8C6F9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3482B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Ribothymid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877DC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5327695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0DFD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345023745</w:t>
            </w:r>
          </w:p>
        </w:tc>
      </w:tr>
      <w:tr w:rsidR="001258B2" w:rsidRPr="00713A0A" w14:paraId="2929AB0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86264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Hypoxanth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78751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589985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31161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20084088</w:t>
            </w:r>
          </w:p>
        </w:tc>
      </w:tr>
      <w:tr w:rsidR="001258B2" w:rsidRPr="00713A0A" w14:paraId="5AE2F042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920AB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hreon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B322D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5948634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4D848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1885935</w:t>
            </w:r>
          </w:p>
        </w:tc>
      </w:tr>
      <w:tr w:rsidR="001258B2" w:rsidRPr="00713A0A" w14:paraId="75D660A9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28086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alate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7AEB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615994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56A2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37638439</w:t>
            </w:r>
          </w:p>
        </w:tc>
      </w:tr>
      <w:tr w:rsidR="001258B2" w:rsidRPr="00713A0A" w14:paraId="7F63CE0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47355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SH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D5636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679397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4483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28227912</w:t>
            </w:r>
          </w:p>
        </w:tc>
      </w:tr>
      <w:tr w:rsidR="001258B2" w:rsidRPr="00713A0A" w14:paraId="46C5A9A6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E3F78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ylhydroxyprolin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9AC73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7615627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A2B8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366588722</w:t>
            </w:r>
          </w:p>
        </w:tc>
      </w:tr>
      <w:tr w:rsidR="001258B2" w:rsidRPr="00713A0A" w14:paraId="15528284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0A0E9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SH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DE5CB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9216780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96E81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31584116</w:t>
            </w:r>
          </w:p>
        </w:tc>
      </w:tr>
      <w:tr w:rsidR="001258B2" w:rsidRPr="00713A0A" w14:paraId="14915CB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5B25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-</w:t>
            </w: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783F6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0352045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267CE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36111131</w:t>
            </w:r>
          </w:p>
        </w:tc>
      </w:tr>
      <w:tr w:rsidR="001258B2" w:rsidRPr="00713A0A" w14:paraId="7203F2F9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DB86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Mal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954C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2452645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59FE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41825388</w:t>
            </w:r>
          </w:p>
        </w:tc>
      </w:tr>
      <w:tr w:rsidR="001258B2" w:rsidRPr="00713A0A" w14:paraId="04C661BD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8D320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tam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C5A5F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4322012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BCF2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3659667</w:t>
            </w:r>
          </w:p>
        </w:tc>
      </w:tr>
      <w:tr w:rsidR="001258B2" w:rsidRPr="00713A0A" w14:paraId="015724DB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A031F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AA250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4427034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5A616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52036941</w:t>
            </w:r>
          </w:p>
        </w:tc>
      </w:tr>
      <w:tr w:rsidR="001258B2" w:rsidRPr="00713A0A" w14:paraId="62010912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2D8BC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ine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7F6D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489067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A52EC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54426135</w:t>
            </w:r>
          </w:p>
        </w:tc>
      </w:tr>
      <w:tr w:rsidR="001258B2" w:rsidRPr="00713A0A" w14:paraId="7F327C93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C5E3E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alate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C447F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5033931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09BA0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66263387</w:t>
            </w:r>
          </w:p>
        </w:tc>
      </w:tr>
      <w:tr w:rsidR="001258B2" w:rsidRPr="00713A0A" w14:paraId="03F3F52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E2120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nos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DA95D8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524704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B3709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328246954</w:t>
            </w:r>
          </w:p>
        </w:tc>
      </w:tr>
      <w:tr w:rsidR="001258B2" w:rsidRPr="00713A0A" w14:paraId="04E8EF0C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0A2E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46213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65738057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74A4F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463920793</w:t>
            </w:r>
          </w:p>
        </w:tc>
      </w:tr>
      <w:tr w:rsidR="001258B2" w:rsidRPr="00713A0A" w14:paraId="20651FFA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2760FE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/Aspartic acid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C0F4F9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65918244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82C24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568791965</w:t>
            </w:r>
          </w:p>
        </w:tc>
      </w:tr>
      <w:tr w:rsidR="001258B2" w:rsidRPr="00713A0A" w14:paraId="26B2F056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88740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Citr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D882A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7005426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18B3B5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307934844</w:t>
            </w:r>
          </w:p>
        </w:tc>
      </w:tr>
      <w:tr w:rsidR="001258B2" w:rsidRPr="00713A0A" w14:paraId="3E5E63B8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BAD4F4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SH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8879F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72565691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BB029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3469776</w:t>
            </w:r>
          </w:p>
        </w:tc>
      </w:tr>
      <w:tr w:rsidR="001258B2" w:rsidRPr="00713A0A" w14:paraId="433799F7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246B0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Taurin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2AB59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74727939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848D90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493256641</w:t>
            </w:r>
          </w:p>
        </w:tc>
      </w:tr>
      <w:tr w:rsidR="001258B2" w:rsidRPr="00713A0A" w14:paraId="76D06597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1A6B9A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/N-</w:t>
            </w:r>
            <w:proofErr w:type="spellStart"/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9EC8B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75993828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7D3AC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</w:rPr>
              <w:t>-0.543230626</w:t>
            </w:r>
          </w:p>
        </w:tc>
      </w:tr>
      <w:tr w:rsidR="001258B2" w:rsidRPr="00713A0A" w14:paraId="305789A1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D658A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lastRenderedPageBreak/>
              <w:t>N_Acetylaspartylglutamate</w:t>
            </w:r>
            <w:proofErr w:type="spellEnd"/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3CFD1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80011415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853E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9760264</w:t>
            </w:r>
          </w:p>
        </w:tc>
      </w:tr>
      <w:tr w:rsidR="001258B2" w:rsidRPr="00713A0A" w14:paraId="74CFBB05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47AE9F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spartate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2C807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8014875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C08C3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55847547</w:t>
            </w:r>
          </w:p>
        </w:tc>
      </w:tr>
      <w:tr w:rsidR="001258B2" w:rsidRPr="00713A0A" w14:paraId="1C362972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46B2F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cose/Glutamat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D7DA3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85279352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D99502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678396625</w:t>
            </w:r>
          </w:p>
        </w:tc>
      </w:tr>
      <w:tr w:rsidR="001258B2" w:rsidRPr="00713A0A" w14:paraId="697DE0BD" w14:textId="77777777" w:rsidTr="0046674F">
        <w:trPr>
          <w:trHeight w:val="173"/>
        </w:trPr>
        <w:tc>
          <w:tcPr>
            <w:tcW w:w="4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E0CB56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Glutamine/Glutamate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E582AD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999998899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D2F7EB" w14:textId="77777777" w:rsidR="001258B2" w:rsidRPr="00713A0A" w:rsidRDefault="001258B2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3A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-0.999999747</w:t>
            </w:r>
          </w:p>
        </w:tc>
      </w:tr>
    </w:tbl>
    <w:p w14:paraId="1D23A1DB" w14:textId="77777777" w:rsidR="001258B2" w:rsidRDefault="001258B2" w:rsidP="001258B2">
      <w:pPr>
        <w:jc w:val="both"/>
        <w:rPr>
          <w:rFonts w:ascii="Arial" w:hAnsi="Arial" w:cs="Arial"/>
          <w:b/>
          <w:bCs/>
        </w:rPr>
      </w:pPr>
    </w:p>
    <w:p w14:paraId="597B3F49" w14:textId="77777777" w:rsidR="005763B8" w:rsidRDefault="005763B8"/>
    <w:sectPr w:rsidR="0057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B2"/>
    <w:rsid w:val="001258B2"/>
    <w:rsid w:val="002375B1"/>
    <w:rsid w:val="003902BC"/>
    <w:rsid w:val="0046674F"/>
    <w:rsid w:val="005763B8"/>
    <w:rsid w:val="00650680"/>
    <w:rsid w:val="007E1986"/>
    <w:rsid w:val="00827881"/>
    <w:rsid w:val="00990B7E"/>
    <w:rsid w:val="009E5900"/>
    <w:rsid w:val="00C90B26"/>
    <w:rsid w:val="00C96839"/>
    <w:rsid w:val="00EE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94F13"/>
  <w15:chartTrackingRefBased/>
  <w15:docId w15:val="{E666B663-1EA6-4EBB-984D-23A84A21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8B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8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8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8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8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8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8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8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8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8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8B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8B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8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2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Chen</dc:creator>
  <cp:keywords/>
  <dc:description/>
  <cp:lastModifiedBy>Qiuying Chen</cp:lastModifiedBy>
  <cp:revision>2</cp:revision>
  <dcterms:created xsi:type="dcterms:W3CDTF">2025-02-19T20:43:00Z</dcterms:created>
  <dcterms:modified xsi:type="dcterms:W3CDTF">2025-02-19T20:43:00Z</dcterms:modified>
</cp:coreProperties>
</file>